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04088" w14:textId="77777777" w:rsidR="007C7085" w:rsidRDefault="007C7085" w:rsidP="007C7085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 material</w:t>
      </w:r>
    </w:p>
    <w:p w14:paraId="22E869B7" w14:textId="77777777" w:rsidR="007C7085" w:rsidRPr="00CF66FD" w:rsidRDefault="007C7085" w:rsidP="007C7085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92C4FD2" w14:textId="77777777" w:rsidR="007C7085" w:rsidRPr="001B132F" w:rsidRDefault="007C7085" w:rsidP="007C7085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i/>
          <w:iCs/>
          <w:color w:val="000000" w:themeColor="text1"/>
          <w:sz w:val="22"/>
        </w:rPr>
      </w:pPr>
      <w:r w:rsidRPr="001B132F">
        <w:rPr>
          <w:rFonts w:ascii="Times New Roman" w:hAnsi="Times New Roman" w:cs="Times New Roman"/>
          <w:b/>
          <w:i/>
          <w:iCs/>
          <w:color w:val="000000" w:themeColor="text1"/>
          <w:sz w:val="22"/>
        </w:rPr>
        <w:t xml:space="preserve">CT protocol </w:t>
      </w:r>
    </w:p>
    <w:p w14:paraId="2A2C8C63" w14:textId="2C2DD80B" w:rsidR="007C7085" w:rsidRDefault="007C7085" w:rsidP="007C7085">
      <w:pPr>
        <w:wordWrap/>
        <w:spacing w:after="80" w:line="480" w:lineRule="auto"/>
        <w:jc w:val="left"/>
        <w:rPr>
          <w:rFonts w:ascii="Times New Roman" w:eastAsia="맑은 고딕" w:hAnsi="Times New Roman" w:cs="Times New Roman"/>
          <w:sz w:val="22"/>
          <w:szCs w:val="24"/>
        </w:rPr>
      </w:pPr>
      <w:r w:rsidRPr="00BA34F8">
        <w:rPr>
          <w:rFonts w:ascii="Times New Roman" w:eastAsia="맑은 고딕" w:hAnsi="Times New Roman" w:cs="Times New Roman" w:hint="eastAsia"/>
          <w:sz w:val="22"/>
          <w:szCs w:val="20"/>
        </w:rPr>
        <w:t>C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ardiac CT scanning was performed using dual-source CT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scanners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(Somatom Force or Somatom Definition Flash, Siemens, Erlangen, Germany). Patients with no contraindication to beta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blockers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and with initial heart rates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&gt;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75 beats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/min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received an oral dose of 2.5 mg bisoprolol (Concor, Merck, Darmstadt, Germany) 1 h before the CT examination. </w:t>
      </w:r>
      <w:r w:rsidRPr="001B132F">
        <w:rPr>
          <w:rFonts w:ascii="Times New Roman" w:eastAsia="맑은 고딕" w:hAnsi="Times New Roman" w:cs="Times New Roman"/>
          <w:sz w:val="22"/>
          <w:szCs w:val="20"/>
        </w:rPr>
        <w:t>A bolus</w:t>
      </w:r>
      <w:bookmarkStart w:id="0" w:name="_GoBack"/>
      <w:bookmarkEnd w:id="0"/>
      <w:r w:rsidRPr="001B132F">
        <w:rPr>
          <w:rFonts w:ascii="Times New Roman" w:eastAsia="맑은 고딕" w:hAnsi="Times New Roman" w:cs="Times New Roman"/>
          <w:sz w:val="22"/>
          <w:szCs w:val="20"/>
        </w:rPr>
        <w:t xml:space="preserve"> of 60–80 mL of nonionic, iodinated, intravenous contrast material (Iomeron, Bracco Imaging SpA, Milan, Italy) was injected using a power injector (Stellant D, Medrad, Indianola, PA, USA) at 4.0 mL/s. </w:t>
      </w:r>
      <w:r>
        <w:rPr>
          <w:rFonts w:ascii="Times New Roman" w:eastAsia="맑은 고딕" w:hAnsi="Times New Roman" w:cs="Times New Roman"/>
          <w:sz w:val="22"/>
          <w:szCs w:val="20"/>
        </w:rPr>
        <w:t>Following</w:t>
      </w:r>
      <w:r w:rsidRPr="001B132F">
        <w:rPr>
          <w:rFonts w:ascii="Times New Roman" w:eastAsia="맑은 고딕" w:hAnsi="Times New Roman" w:cs="Times New Roman"/>
          <w:sz w:val="22"/>
          <w:szCs w:val="20"/>
        </w:rPr>
        <w:t xml:space="preserve"> that, 40 mL of a 70:30 mixture of saline and contrast agent was injected.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The scan delay was determined using the bolus-tracking method (region of interest,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the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ascending aorta; attenuation threshold level, 100 HU; scan delay, 8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s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). A retrospective, ECG-gated spiral scan was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performed,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and ECG-based tube current modulation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with a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dose pulsing window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 of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0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–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90% of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the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R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–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R interval was applied. Tube voltage and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tube current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–exposure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time product were adjusted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according to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the patient</w:t>
      </w:r>
      <w:r>
        <w:rPr>
          <w:rFonts w:ascii="Times New Roman" w:eastAsia="맑은 고딕" w:hAnsi="Times New Roman" w:cs="Times New Roman"/>
          <w:sz w:val="22"/>
          <w:szCs w:val="20"/>
        </w:rPr>
        <w:t>s’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body size, and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the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scan parameters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used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were as follows: tube voltage, </w:t>
      </w:r>
      <w:r>
        <w:rPr>
          <w:rFonts w:ascii="Times New Roman" w:eastAsia="맑은 고딕" w:hAnsi="Times New Roman" w:cs="Times New Roman"/>
          <w:sz w:val="22"/>
          <w:szCs w:val="20"/>
        </w:rPr>
        <w:t>8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0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–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120 kV; tube current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–exposure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>time product, 185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–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380 mAs; collimation, 128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>×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 0.6 mm;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and </w:t>
      </w:r>
      <w:r w:rsidRPr="00BA34F8">
        <w:rPr>
          <w:rFonts w:ascii="Times New Roman" w:eastAsia="맑은 고딕" w:hAnsi="Times New Roman" w:cs="Times New Roman"/>
          <w:sz w:val="22"/>
          <w:szCs w:val="20"/>
        </w:rPr>
        <w:t xml:space="preserve">gantry rotation time, 280 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s. The 3-dimensional CT data were reconstructed in a </w:t>
      </w:r>
      <w:r>
        <w:rPr>
          <w:rFonts w:ascii="Times New Roman" w:eastAsia="맑은 고딕" w:hAnsi="Times New Roman" w:cs="Times New Roman"/>
          <w:sz w:val="22"/>
          <w:szCs w:val="24"/>
        </w:rPr>
        <w:t>10</w:t>
      </w:r>
      <w:r w:rsidRPr="00BA34F8">
        <w:rPr>
          <w:rFonts w:ascii="Times New Roman" w:eastAsia="맑은 고딕" w:hAnsi="Times New Roman" w:cs="Times New Roman"/>
          <w:sz w:val="22"/>
          <w:szCs w:val="24"/>
        </w:rPr>
        <w:t xml:space="preserve">% R–R interval using a 1-mm slice and a B26 kernel, which were transmitted to a dedicated external workstation (Aquarius, TeraRecon, Foster City, CA) for post-processing. </w:t>
      </w:r>
    </w:p>
    <w:p w14:paraId="0A1269CA" w14:textId="75C5F5F5" w:rsidR="007C7085" w:rsidRDefault="007C7085" w:rsidP="007C7085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679C1A6" w14:textId="77777777" w:rsidR="001F7225" w:rsidRPr="001F7225" w:rsidRDefault="001F7225" w:rsidP="007C7085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8EFEAD1" w14:textId="77777777" w:rsidR="001F7225" w:rsidRDefault="001F7225" w:rsidP="00467C5D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7284EF1F" w14:textId="5C008462" w:rsidR="00E12A98" w:rsidRDefault="00E12A98" w:rsidP="00DC10EE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upplementary Table 1. </w:t>
      </w:r>
      <w:r w:rsidRPr="00E12A98">
        <w:rPr>
          <w:rFonts w:ascii="Times New Roman" w:hAnsi="Times New Roman" w:cs="Times New Roman"/>
          <w:b/>
          <w:color w:val="000000" w:themeColor="text1"/>
          <w:sz w:val="22"/>
        </w:rPr>
        <w:t>Tissue annulus diameter in different types of prosthetic vales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used in the study</w:t>
      </w:r>
      <w:r w:rsidRPr="00E12A98">
        <w:rPr>
          <w:rFonts w:ascii="Times New Roman" w:hAnsi="Times New Roman" w:cs="Times New Roman"/>
          <w:b/>
          <w:color w:val="000000" w:themeColor="text1"/>
          <w:sz w:val="22"/>
        </w:rPr>
        <w:t xml:space="preserve"> arranged by labeled size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37"/>
        <w:gridCol w:w="1759"/>
        <w:gridCol w:w="1598"/>
        <w:gridCol w:w="1344"/>
        <w:gridCol w:w="1344"/>
        <w:gridCol w:w="1344"/>
      </w:tblGrid>
      <w:tr w:rsidR="00600D80" w14:paraId="2B4C4ABE" w14:textId="163B9589" w:rsidTr="00600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D61AF" w14:textId="08309172" w:rsid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V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lve type</w:t>
            </w:r>
          </w:p>
        </w:tc>
        <w:tc>
          <w:tcPr>
            <w:tcW w:w="1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D93FA0" w14:textId="50430E8F" w:rsidR="00600D80" w:rsidRDefault="00600D80" w:rsidP="00600D80">
            <w:pPr>
              <w:wordWrap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Labeled size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C6AE125" w14:textId="20D48552" w:rsidR="00600D80" w:rsidRDefault="00600D80" w:rsidP="00600D80">
            <w:pPr>
              <w:wordWrap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D, mm</w:t>
            </w:r>
          </w:p>
        </w:tc>
        <w:tc>
          <w:tcPr>
            <w:tcW w:w="134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14:paraId="06E47580" w14:textId="63B5C2D0" w:rsidR="00600D80" w:rsidRDefault="00600D80" w:rsidP="00600D80">
            <w:pPr>
              <w:wordWrap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V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lve type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C62FB" w14:textId="4EFF816D" w:rsidR="00600D80" w:rsidRDefault="00600D80" w:rsidP="00600D80">
            <w:pPr>
              <w:wordWrap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Labeled size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DE27F" w14:textId="5F45B4C0" w:rsidR="00600D80" w:rsidRDefault="00600D80" w:rsidP="00600D80">
            <w:pPr>
              <w:wordWrap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AD, mm</w:t>
            </w:r>
          </w:p>
        </w:tc>
      </w:tr>
      <w:tr w:rsidR="00600D80" w14:paraId="46D9DEF0" w14:textId="3416D52A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8" w:space="0" w:color="auto"/>
              <w:bottom w:val="nil"/>
            </w:tcBorders>
            <w:vAlign w:val="center"/>
          </w:tcPr>
          <w:p w14:paraId="28DC3012" w14:textId="63BC71CB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bCs w:val="0"/>
                <w:color w:val="000000" w:themeColor="text1"/>
                <w:sz w:val="22"/>
              </w:rPr>
              <w:t>S</w:t>
            </w:r>
            <w:r w:rsidRPr="00600D80"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JR</w:t>
            </w:r>
          </w:p>
        </w:tc>
        <w:tc>
          <w:tcPr>
            <w:tcW w:w="1759" w:type="dxa"/>
            <w:tcBorders>
              <w:top w:val="single" w:sz="8" w:space="0" w:color="auto"/>
              <w:bottom w:val="nil"/>
            </w:tcBorders>
            <w:vAlign w:val="center"/>
          </w:tcPr>
          <w:p w14:paraId="222CDC3C" w14:textId="64C508F2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598" w:type="dxa"/>
            <w:tcBorders>
              <w:top w:val="single" w:sz="8" w:space="0" w:color="auto"/>
              <w:bottom w:val="nil"/>
              <w:right w:val="double" w:sz="4" w:space="0" w:color="auto"/>
            </w:tcBorders>
            <w:vAlign w:val="center"/>
          </w:tcPr>
          <w:p w14:paraId="2E09BE64" w14:textId="73808EDA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344" w:type="dxa"/>
            <w:tcBorders>
              <w:top w:val="single" w:sz="8" w:space="0" w:color="auto"/>
              <w:left w:val="double" w:sz="4" w:space="0" w:color="auto"/>
              <w:bottom w:val="nil"/>
            </w:tcBorders>
            <w:vAlign w:val="center"/>
          </w:tcPr>
          <w:p w14:paraId="6AFC7A7B" w14:textId="7E834DC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orin Overline</w:t>
            </w:r>
          </w:p>
        </w:tc>
        <w:tc>
          <w:tcPr>
            <w:tcW w:w="1344" w:type="dxa"/>
            <w:tcBorders>
              <w:top w:val="single" w:sz="8" w:space="0" w:color="auto"/>
              <w:bottom w:val="nil"/>
            </w:tcBorders>
            <w:vAlign w:val="center"/>
          </w:tcPr>
          <w:p w14:paraId="72F3B2CC" w14:textId="007C26A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344" w:type="dxa"/>
            <w:tcBorders>
              <w:top w:val="single" w:sz="8" w:space="0" w:color="auto"/>
              <w:bottom w:val="nil"/>
            </w:tcBorders>
            <w:vAlign w:val="center"/>
          </w:tcPr>
          <w:p w14:paraId="0A1F2E87" w14:textId="2720931F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7.2</w:t>
            </w:r>
          </w:p>
        </w:tc>
      </w:tr>
      <w:tr w:rsidR="00600D80" w14:paraId="37E57B75" w14:textId="6948B29A" w:rsidTr="00600D8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2F4A8A82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9B07797" w14:textId="55717D32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61E8B7F1" w14:textId="25F5313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4F8BBAD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544ADBE" w14:textId="51DF78BD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66CA4051" w14:textId="2591A94B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9.2</w:t>
            </w:r>
          </w:p>
        </w:tc>
      </w:tr>
      <w:tr w:rsidR="00600D80" w14:paraId="143879BB" w14:textId="78124BA6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79BE0859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A533E2A" w14:textId="1B187BB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684803D" w14:textId="4A6DD3BC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70ED128B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51ED466C" w14:textId="64D4CFB3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16B374AE" w14:textId="51665B3C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.3</w:t>
            </w:r>
          </w:p>
        </w:tc>
      </w:tr>
      <w:tr w:rsidR="00600D80" w14:paraId="235538AB" w14:textId="7D8FE9B6" w:rsidTr="00600D8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55A2BF0B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F87E71B" w14:textId="688BF01A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7BB9D60A" w14:textId="7260BB72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1505D54B" w14:textId="2E903AED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E</w:t>
            </w:r>
            <w:r w:rsidR="0045352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m</w:t>
            </w:r>
            <w:r w:rsidRPr="00600D8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na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1BD4608F" w14:textId="17294333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3D891E46" w14:textId="2503C94E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600D80" w:rsidRPr="00E12A98" w14:paraId="37CB785B" w14:textId="505B327A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176BB57D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1A1E4D2F" w14:textId="650938FF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783D693" w14:textId="0403F0B0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55AC645C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519308CB" w14:textId="1D4E7DA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10C538C1" w14:textId="6736E14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600D80" w:rsidRPr="00E12A98" w14:paraId="000E6AFF" w14:textId="77777777" w:rsidTr="00600D8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116EECB0" w14:textId="6E316645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TS</w:t>
            </w:r>
            <w:r w:rsidR="0045352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AP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vAlign w:val="center"/>
          </w:tcPr>
          <w:p w14:paraId="677AE0DF" w14:textId="5369ECBD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7011A90B" w14:textId="393BC81E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08F099F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3A711811" w14:textId="3F6D65CB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1FB50F08" w14:textId="62E6E00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00D80" w:rsidRPr="00E12A98" w14:paraId="496F9AAE" w14:textId="77777777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442B57E2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DD74920" w14:textId="5A87ADBB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571D37CD" w14:textId="55B5F5E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20.2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6F291E3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2D35FD8" w14:textId="4E2D711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3210CC05" w14:textId="4058658F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600D80" w:rsidRPr="00E12A98" w14:paraId="08D86BF5" w14:textId="77777777" w:rsidTr="00600D8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598DEE42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4FA4D24" w14:textId="5FDB4D6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016E3EE4" w14:textId="0C2FCB93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7D6F5803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33906B38" w14:textId="1A3CEF80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466E1996" w14:textId="2EBCBF1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600D80" w:rsidRPr="00E12A98" w14:paraId="66D6B0AF" w14:textId="77777777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71B24F06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08E7BC9" w14:textId="2612F68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552FA95B" w14:textId="4DEB581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4.2</w:t>
            </w:r>
          </w:p>
        </w:tc>
        <w:tc>
          <w:tcPr>
            <w:tcW w:w="1344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2080F202" w14:textId="199403E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</w:t>
            </w:r>
            <w:r w:rsidRPr="00600D8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ncock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0DD10A6D" w14:textId="775B287C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2789A6F4" w14:textId="3EBD9F9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600D80" w:rsidRPr="00E12A98" w14:paraId="08005FFC" w14:textId="77777777" w:rsidTr="00600D8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4B66484F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2DF0E0E5" w14:textId="4E2A941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CF0796D" w14:textId="325A29A8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6.2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006F01F9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3DAB69DA" w14:textId="00E790A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408931B" w14:textId="0B9FF2C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00D80" w:rsidRPr="00E12A98" w14:paraId="06399E7F" w14:textId="77777777" w:rsidTr="00600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4EF828CE" w14:textId="60C6DE8E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C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To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600D80">
              <w:rPr>
                <w:rFonts w:ascii="Times New Roman" w:hAnsi="Times New Roman" w:cs="Times New Roman"/>
                <w:color w:val="000000" w:themeColor="text1"/>
                <w:sz w:val="22"/>
              </w:rPr>
              <w:t>Hat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vAlign w:val="center"/>
          </w:tcPr>
          <w:p w14:paraId="21423A02" w14:textId="5B201E05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04B82A09" w14:textId="50918161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.7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28313D70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040EC4F0" w14:textId="3AA5CBA6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45A5D718" w14:textId="123128AA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600D80" w:rsidRPr="00E12A98" w14:paraId="1B9BBB55" w14:textId="77777777" w:rsidTr="00600D8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6B821B64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961C070" w14:textId="1C2693CC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620854B" w14:textId="2A0D9F8E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.7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18A66AC9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435B6102" w14:textId="0582740D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23A56837" w14:textId="02F1C4F9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600D80" w:rsidRPr="00E12A98" w14:paraId="77F96214" w14:textId="77777777" w:rsidTr="0045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406E6BF1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72FE200" w14:textId="271511BC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2FE17F5" w14:textId="5D97ADB2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.5</w:t>
            </w:r>
          </w:p>
        </w:tc>
        <w:tc>
          <w:tcPr>
            <w:tcW w:w="1344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58E9D271" w14:textId="6781D5CF" w:rsidR="00600D80" w:rsidRPr="00453521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535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</w:t>
            </w:r>
            <w:r w:rsidRPr="0045352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ocor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1D3B1AFC" w14:textId="588F375F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F86F887" w14:textId="0432341D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600D80" w:rsidRPr="00E12A98" w14:paraId="2DA1ACB5" w14:textId="77777777" w:rsidTr="0045352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35349007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3C8632A3" w14:textId="7B989B86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35165BE" w14:textId="261A0199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64B8EB49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25273161" w14:textId="48536392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6B9E2942" w14:textId="563F87AA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00D80" w:rsidRPr="00E12A98" w14:paraId="0EBBA00F" w14:textId="77777777" w:rsidTr="0045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17034D87" w14:textId="73D4FDE8" w:rsidR="00600D80" w:rsidRPr="00600D80" w:rsidRDefault="00453521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53521">
              <w:rPr>
                <w:rFonts w:ascii="Times New Roman" w:hAnsi="Times New Roman" w:cs="Times New Roman"/>
                <w:color w:val="000000" w:themeColor="text1"/>
                <w:sz w:val="22"/>
              </w:rPr>
              <w:t>Mitroflow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vAlign w:val="center"/>
          </w:tcPr>
          <w:p w14:paraId="74C1E1F9" w14:textId="05870BF4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4D06F48F" w14:textId="6498E6F7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1EE0E965" w14:textId="4ABAB4C0" w:rsidR="00600D80" w:rsidRPr="00453521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535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45352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saic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35667A32" w14:textId="78EF8BA6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376A93FA" w14:textId="2C0E4548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600D80" w:rsidRPr="00E12A98" w14:paraId="60CD3E14" w14:textId="77777777" w:rsidTr="0045352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7249D174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14F54B26" w14:textId="0CBF75DB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150BBF6" w14:textId="5B3BEDF6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314786F6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201166DB" w14:textId="1AD88456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56A3B114" w14:textId="0C94152E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600D80" w:rsidRPr="00E12A98" w14:paraId="4D9ECA03" w14:textId="77777777" w:rsidTr="0045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auto"/>
              <w:bottom w:val="nil"/>
            </w:tcBorders>
            <w:vAlign w:val="center"/>
          </w:tcPr>
          <w:p w14:paraId="3CD38219" w14:textId="549C58B1" w:rsidR="00600D80" w:rsidRPr="00600D80" w:rsidRDefault="00453521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ifecta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vAlign w:val="center"/>
          </w:tcPr>
          <w:p w14:paraId="1932C417" w14:textId="534AFAE8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  <w:right w:val="double" w:sz="4" w:space="0" w:color="auto"/>
            </w:tcBorders>
            <w:vAlign w:val="center"/>
          </w:tcPr>
          <w:p w14:paraId="4B995303" w14:textId="4040A5FE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54127DD2" w14:textId="4C53C745" w:rsidR="00600D80" w:rsidRPr="00453521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45352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O</w:t>
            </w:r>
            <w:r w:rsidRPr="0045352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-X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6471B20F" w14:textId="22DEB6EE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78C8E24E" w14:textId="215C8EE1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</w:tr>
      <w:tr w:rsidR="00600D80" w:rsidRPr="00E12A98" w14:paraId="0A09A645" w14:textId="77777777" w:rsidTr="00453521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nil"/>
            </w:tcBorders>
            <w:vAlign w:val="center"/>
          </w:tcPr>
          <w:p w14:paraId="5FB8C2B5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E128FFD" w14:textId="53C0A13E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598" w:type="dxa"/>
            <w:tcBorders>
              <w:top w:val="nil"/>
              <w:bottom w:val="nil"/>
              <w:right w:val="double" w:sz="4" w:space="0" w:color="auto"/>
            </w:tcBorders>
            <w:vAlign w:val="center"/>
          </w:tcPr>
          <w:p w14:paraId="392ACEE0" w14:textId="53B92F61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A4F4BC8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0F1AFA6C" w14:textId="46155AF2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1905AEA5" w14:textId="4A95C958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.4</w:t>
            </w:r>
          </w:p>
        </w:tc>
      </w:tr>
      <w:tr w:rsidR="00600D80" w:rsidRPr="00E12A98" w14:paraId="22FC4543" w14:textId="77777777" w:rsidTr="00453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bottom w:val="single" w:sz="8" w:space="0" w:color="auto"/>
            </w:tcBorders>
            <w:vAlign w:val="center"/>
          </w:tcPr>
          <w:p w14:paraId="2F3C4CA1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59" w:type="dxa"/>
            <w:tcBorders>
              <w:top w:val="nil"/>
              <w:bottom w:val="single" w:sz="8" w:space="0" w:color="auto"/>
            </w:tcBorders>
            <w:vAlign w:val="center"/>
          </w:tcPr>
          <w:p w14:paraId="375492BB" w14:textId="55202CDE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598" w:type="dxa"/>
            <w:tcBorders>
              <w:top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428DEC65" w14:textId="08CAFA95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344" w:type="dxa"/>
            <w:tcBorders>
              <w:top w:val="nil"/>
              <w:left w:val="double" w:sz="4" w:space="0" w:color="auto"/>
              <w:bottom w:val="single" w:sz="8" w:space="0" w:color="auto"/>
            </w:tcBorders>
            <w:vAlign w:val="center"/>
          </w:tcPr>
          <w:p w14:paraId="59B2BE13" w14:textId="77777777" w:rsidR="00600D80" w:rsidRPr="00600D80" w:rsidRDefault="00600D80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14:paraId="3932C182" w14:textId="38C6B6CB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  <w:vAlign w:val="center"/>
          </w:tcPr>
          <w:p w14:paraId="6B367390" w14:textId="40B695A4" w:rsidR="00600D80" w:rsidRPr="00600D80" w:rsidRDefault="00453521" w:rsidP="00600D80">
            <w:pPr>
              <w:wordWrap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4</w:t>
            </w:r>
          </w:p>
        </w:tc>
      </w:tr>
    </w:tbl>
    <w:p w14:paraId="1CA2F1E2" w14:textId="2ED71176" w:rsidR="00E12A98" w:rsidRPr="00E12A98" w:rsidRDefault="00E12A98" w:rsidP="00DC10EE">
      <w:pPr>
        <w:wordWrap/>
        <w:spacing w:after="80"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E12A98">
        <w:rPr>
          <w:rFonts w:ascii="Times New Roman" w:hAnsi="Times New Roman" w:cs="Times New Roman"/>
          <w:color w:val="000000" w:themeColor="text1"/>
          <w:szCs w:val="20"/>
        </w:rPr>
        <w:t>TAD, tissue annulus diameter.</w:t>
      </w:r>
    </w:p>
    <w:p w14:paraId="7AF4E24C" w14:textId="77777777" w:rsidR="00E12A98" w:rsidRDefault="00E12A98" w:rsidP="00DC10EE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35B75826" w14:textId="64D0AB0B" w:rsidR="00DC10EE" w:rsidRPr="00A906F0" w:rsidRDefault="00DC10EE" w:rsidP="00DC10EE">
      <w:pPr>
        <w:wordWrap/>
        <w:spacing w:after="80" w:line="480" w:lineRule="auto"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upplementary Table </w:t>
      </w:r>
      <w:r w:rsidR="00E12A98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>
        <w:rPr>
          <w:rFonts w:ascii="Times New Roman" w:hAnsi="Times New Roman" w:cs="Times New Roman"/>
          <w:b/>
          <w:color w:val="000000" w:themeColor="text1"/>
          <w:sz w:val="22"/>
        </w:rPr>
        <w:t>. CT measurements</w:t>
      </w:r>
      <w:r w:rsidR="00CF66FD">
        <w:rPr>
          <w:rFonts w:ascii="Times New Roman" w:hAnsi="Times New Roman" w:cs="Times New Roman"/>
          <w:b/>
          <w:color w:val="000000" w:themeColor="text1"/>
          <w:sz w:val="22"/>
        </w:rPr>
        <w:t>, postoperative e</w:t>
      </w:r>
      <w:r w:rsidR="00CF66FD" w:rsidRPr="00F06EFE">
        <w:rPr>
          <w:rFonts w:ascii="Times New Roman" w:hAnsi="Times New Roman" w:cs="Times New Roman"/>
          <w:b/>
          <w:color w:val="000000" w:themeColor="text1"/>
          <w:sz w:val="22"/>
        </w:rPr>
        <w:t>chocardiographic findings</w:t>
      </w:r>
      <w:r w:rsidR="00CF66FD">
        <w:rPr>
          <w:rFonts w:ascii="Times New Roman" w:hAnsi="Times New Roman" w:cs="Times New Roman"/>
          <w:b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D7784">
        <w:rPr>
          <w:rFonts w:ascii="Times New Roman" w:hAnsi="Times New Roman" w:cs="Times New Roman"/>
          <w:b/>
          <w:color w:val="000000" w:themeColor="text1"/>
          <w:sz w:val="22"/>
        </w:rPr>
        <w:t xml:space="preserve">and postoperative outcomes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regarding the groups based on discrepancy between diameter on CT from the surgical aortic valve size </w:t>
      </w:r>
    </w:p>
    <w:tbl>
      <w:tblPr>
        <w:tblStyle w:val="a7"/>
        <w:tblW w:w="88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4"/>
        <w:gridCol w:w="1937"/>
        <w:gridCol w:w="1625"/>
        <w:gridCol w:w="1134"/>
      </w:tblGrid>
      <w:tr w:rsidR="002D7784" w:rsidRPr="00ED7C8F" w14:paraId="51B3A028" w14:textId="77777777" w:rsidTr="002D7784">
        <w:trPr>
          <w:trHeight w:val="4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A148B6" w14:textId="77777777" w:rsidR="002D7784" w:rsidRPr="001A30F6" w:rsidRDefault="002D778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b/>
                <w:bCs/>
                <w:sz w:val="22"/>
              </w:rPr>
              <w:t>Variables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E6F427C" w14:textId="2A123D3C" w:rsidR="002D7784" w:rsidRPr="001A30F6" w:rsidRDefault="002D778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CT-Sim</w:t>
            </w:r>
          </w:p>
          <w:p w14:paraId="1D567D1E" w14:textId="534EAB7D" w:rsidR="002D7784" w:rsidRPr="001A30F6" w:rsidRDefault="002D778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A30F6">
              <w:rPr>
                <w:rFonts w:ascii="Times New Roman" w:hAnsi="Times New Roman" w:cs="Times New Roman"/>
                <w:sz w:val="22"/>
              </w:rPr>
              <w:t>n = 244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B966AA7" w14:textId="77777777" w:rsidR="002D7784" w:rsidRPr="001A30F6" w:rsidRDefault="002D778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CT- Lg</w:t>
            </w:r>
          </w:p>
          <w:p w14:paraId="448653F9" w14:textId="77777777" w:rsidR="002D7784" w:rsidRPr="001A30F6" w:rsidRDefault="002D778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A30F6">
              <w:rPr>
                <w:rFonts w:ascii="Times New Roman" w:hAnsi="Times New Roman" w:cs="Times New Roman"/>
                <w:sz w:val="22"/>
              </w:rPr>
              <w:t>n = 4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503FFC" w14:textId="77777777" w:rsidR="002D7784" w:rsidRPr="001A30F6" w:rsidRDefault="002D778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1A30F6">
              <w:rPr>
                <w:rFonts w:ascii="Times New Roman" w:hAnsi="Times New Roman" w:cs="Times New Roman"/>
                <w:sz w:val="22"/>
              </w:rPr>
              <w:t>value</w:t>
            </w:r>
            <w:r w:rsidRPr="001A30F6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9A32B4" w:rsidRPr="00732873" w14:paraId="57D387CC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A35D8" w14:textId="38D804F0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Implanted valve siz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5460630E" w14:textId="0CD85EF6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3.0 ± 2.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76945EC" w14:textId="524231E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2.3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AC44AD" w14:textId="6DE61089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732873" w14:paraId="28DCC363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D8CFA" w14:textId="23E87041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Tissue 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47E633ED" w14:textId="4C1BE442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3.0 ± 2.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BC58693" w14:textId="245DF352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2.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C85E77" w14:textId="2E153E59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732873" w14:paraId="3AE41991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521C75" w14:textId="451283DD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1A30F6">
              <w:rPr>
                <w:rFonts w:ascii="Times New Roman" w:hAnsi="Times New Roman" w:cs="Times New Roman"/>
                <w:sz w:val="22"/>
              </w:rPr>
              <w:t>O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91A8E45" w14:textId="0BB2FE2F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>.5 ± 0.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5222731E" w14:textId="72082275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.3 ±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A7152D" w14:textId="7F4A7112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03</w:t>
            </w:r>
          </w:p>
        </w:tc>
      </w:tr>
      <w:tr w:rsidR="009A32B4" w:rsidRPr="00732873" w14:paraId="612F9A0F" w14:textId="77777777" w:rsidTr="00F776E4">
        <w:trPr>
          <w:trHeight w:val="45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44CDFF" w14:textId="5A6DC1C6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b/>
                <w:bCs/>
                <w:sz w:val="22"/>
              </w:rPr>
              <w:t>CT-derived parameters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449F6702" w14:textId="2185E1A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6B201DB5" w14:textId="3FAFAF5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A20A390" w14:textId="7777777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2B9D3933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81794" w14:textId="2A17482F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Maximal 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97D41B5" w14:textId="7662D146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6.7 ± 2.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19EBFAD4" w14:textId="5A38F38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9.5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024852" w14:textId="0005A970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262D30F1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997DD" w14:textId="788039AA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Minimal 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7803DD3D" w14:textId="1D419E12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1.5 ± 2.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85F5A40" w14:textId="785CCDB8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4.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1628F0" w14:textId="7441DDA4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3EE22211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BB5868" w14:textId="754160A0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Mean 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43B52DD" w14:textId="601A3E77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4.1 ± 2.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EC4B189" w14:textId="65C7DDA4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6.9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DBD75E" w14:textId="1DE0C003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1640F338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1B5C1" w14:textId="64DE6BAA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Peri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7E65CD7" w14:textId="3A9BFAEB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A30F6">
              <w:rPr>
                <w:rFonts w:ascii="Times New Roman" w:hAnsi="Times New Roman" w:cs="Times New Roman"/>
                <w:sz w:val="22"/>
              </w:rPr>
              <w:t>7.0 ± 6.9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4B06C69" w14:textId="691C1A0C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85.5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1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3BDAAC" w14:textId="5232F5DA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5A8D7453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BF730D" w14:textId="4CC81A99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Perimeter-derived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4FAD8D0B" w14:textId="6E858083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4.5 ± 2.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09A5BC6" w14:textId="31B26D5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7.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BF863B" w14:textId="080E7FF8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0EF2EA10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48DC2" w14:textId="65E0CAFB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Ar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e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4CAF441C" w14:textId="3DD1559E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>50.0 ± 83.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094D573" w14:textId="7C5EADD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65.9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15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CD81A1" w14:textId="2F50036B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5DE6EBE8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A22DC" w14:textId="243CCC44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Area-derived annulus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57E80A7E" w14:textId="1F14ECA1" w:rsidR="009A32B4" w:rsidRPr="001A30F6" w:rsidRDefault="00412D55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3.8 ± 2.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D445474" w14:textId="4B751FE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6.6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68D602" w14:textId="2B9FEDCC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33693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A32B4" w:rsidRPr="00ED7C8F" w14:paraId="5DD75074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C2121" w14:textId="399AADD1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Sinus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74FE29B" w14:textId="5FB25B26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>7.2 ± 5.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32FF763" w14:textId="04DD063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0.0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3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3246EB" w14:textId="5D77588F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  <w:tr w:rsidR="009A32B4" w:rsidRPr="00ED7C8F" w14:paraId="2A4C0319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65CFE" w14:textId="32C09F1E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ST junction diamete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489A4780" w14:textId="50E1AB32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>2.0 ± 5.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73D7AA1" w14:textId="2F37E099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2.1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5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963A6B" w14:textId="574A7CDE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71</w:t>
            </w:r>
          </w:p>
        </w:tc>
      </w:tr>
      <w:tr w:rsidR="009A32B4" w:rsidRPr="00ED7C8F" w14:paraId="0DD22BEF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1FA309" w14:textId="3783C753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Ascending aorta tubular portion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75BE58A6" w14:textId="0B4BCC87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>1.0 ± 6.9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vAlign w:val="center"/>
          </w:tcPr>
          <w:p w14:paraId="2A6D0EC6" w14:textId="0C3BF5BA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>0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.3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6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4DC9879" w14:textId="0AAA9E2A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9A32B4" w:rsidRPr="00ED7C8F" w14:paraId="22BC7437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EC185C" w14:textId="291C5BD3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b/>
                <w:bCs/>
                <w:sz w:val="22"/>
              </w:rPr>
              <w:t>Postoperative echocardiography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466F6587" w14:textId="7777777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55B647B0" w14:textId="3FFB813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E906F3" w14:textId="7777777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6D53B5B7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C336F3" w14:textId="234135FD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EF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61FE15F" w14:textId="373C1737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58.9 ± 10.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332F42A" w14:textId="622AF391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4.0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1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CD9180" w14:textId="0D9C3A48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tr w:rsidR="009A32B4" w:rsidRPr="00ED7C8F" w14:paraId="63414AC6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6F12A2" w14:textId="33209694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LVMI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32AB316" w14:textId="7FCD823A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>86.9 ± 68.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8A2EFC4" w14:textId="43DFE3A6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24.9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19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D51988" w14:textId="541AFD6F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9A32B4" w:rsidRPr="00ED7C8F" w14:paraId="51A3B7F8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E7BFF" w14:textId="04614301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Peak velocity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447DF53" w14:textId="732ABB7F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.6 ± 0.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1C6A6F50" w14:textId="135B3459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.7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D02DD" w14:textId="10C3793D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9A32B4" w:rsidRPr="00ED7C8F" w14:paraId="1F1C5A09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D57D36" w14:textId="27B45051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Mean pressure gradient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9314B78" w14:textId="1B916D1B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14.7 ± 5.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99FBF54" w14:textId="23140A1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6.0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± 6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7BF96B" w14:textId="599A8BB0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98</w:t>
            </w:r>
          </w:p>
        </w:tc>
      </w:tr>
      <w:tr w:rsidR="009A32B4" w:rsidRPr="00ED7C8F" w14:paraId="3E3A79F4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6CEC8" w14:textId="50FCE6D0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PVL</w:t>
            </w:r>
            <w:r w:rsidRPr="001A30F6">
              <w:rPr>
                <w:rFonts w:ascii="Times New Roman" w:hAnsi="Times New Roman" w:cs="Times New Roman"/>
                <w:sz w:val="22"/>
              </w:rPr>
              <w:t>, any grad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9279B63" w14:textId="77E6E15D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>0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8.2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1318EA99" w14:textId="69C6619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0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ECBDCF" w14:textId="254B25FD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9A32B4" w:rsidRPr="00ED7C8F" w14:paraId="727BD892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65519E" w14:textId="4E103EC0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1A30F6">
              <w:rPr>
                <w:rFonts w:ascii="Times New Roman" w:hAnsi="Times New Roman" w:cs="Times New Roman"/>
                <w:sz w:val="22"/>
              </w:rPr>
              <w:t>VL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 xml:space="preserve"> &gt; mild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1DF8FB48" w14:textId="289DDC80" w:rsidR="009A32B4" w:rsidRPr="001A30F6" w:rsidRDefault="00CF66FD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vAlign w:val="center"/>
          </w:tcPr>
          <w:p w14:paraId="4B261BED" w14:textId="31A7E06D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00A340F" w14:textId="205AABC7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6A1F6CE0" w14:textId="77777777" w:rsidTr="00F776E4">
        <w:trPr>
          <w:trHeight w:val="62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568664" w14:textId="537C746A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1A30F6">
              <w:rPr>
                <w:rFonts w:ascii="Times New Roman" w:hAnsi="Times New Roman" w:cs="Times New Roman"/>
                <w:b/>
                <w:bCs/>
                <w:sz w:val="22"/>
              </w:rPr>
              <w:t>atient-prosthesis mismatch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726EA489" w14:textId="2F6CE226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6DD57FC6" w14:textId="53C24D12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293C5FE" w14:textId="13994A8B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</w:tr>
      <w:tr w:rsidR="009A32B4" w:rsidRPr="00ED7C8F" w14:paraId="49F982CD" w14:textId="77777777" w:rsidTr="002D7784">
        <w:trPr>
          <w:trHeight w:val="61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0B1C7" w14:textId="3545EB8E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79D1086A" w14:textId="1FC2726C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A30F6">
              <w:rPr>
                <w:rFonts w:ascii="Times New Roman" w:hAnsi="Times New Roman" w:cs="Times New Roman"/>
                <w:sz w:val="22"/>
              </w:rPr>
              <w:t>4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22.1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9C05260" w14:textId="4B1911F2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>36 (79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24D483" w14:textId="1AB0726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707BF8F7" w14:textId="77777777" w:rsidTr="002D7784">
        <w:trPr>
          <w:trHeight w:val="61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BCAD1" w14:textId="700E82D0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Mild/moderat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39406D52" w14:textId="48E29F64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>8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19.7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57A978A1" w14:textId="3788A6DD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1A30F6">
              <w:rPr>
                <w:rFonts w:ascii="Times New Roman" w:hAnsi="Times New Roman" w:cs="Times New Roman"/>
                <w:sz w:val="22"/>
              </w:rPr>
              <w:t>5 (20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85A0F1" w14:textId="7E20F3D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0A79B5D5" w14:textId="77777777" w:rsidTr="00F776E4">
        <w:trPr>
          <w:trHeight w:val="61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0B1D81" w14:textId="25E2BA7D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lastRenderedPageBreak/>
              <w:t>Severe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4877CEC8" w14:textId="72C66B5D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vAlign w:val="center"/>
          </w:tcPr>
          <w:p w14:paraId="1934F092" w14:textId="0866549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EFDD24E" w14:textId="5136671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36A8BA06" w14:textId="77777777" w:rsidTr="00F776E4">
        <w:trPr>
          <w:trHeight w:val="62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416865" w14:textId="04085A79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1A30F6">
              <w:rPr>
                <w:rFonts w:ascii="Times New Roman" w:hAnsi="Times New Roman" w:cs="Times New Roman"/>
                <w:b/>
                <w:bCs/>
                <w:sz w:val="22"/>
              </w:rPr>
              <w:t>ostoperative complications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vAlign w:val="center"/>
          </w:tcPr>
          <w:p w14:paraId="3A4ED77D" w14:textId="7D0D004D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21C495B5" w14:textId="4F83757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DB011D4" w14:textId="2F1D2F2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32B4" w:rsidRPr="00ED7C8F" w14:paraId="1925C5CB" w14:textId="77777777" w:rsidTr="0007311E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54104" w14:textId="33E49045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Postop. bleeding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38CBD8D9" w14:textId="740CDD7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9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B8FC750" w14:textId="4CC9AC4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DE3861" w14:textId="72498875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95</w:t>
            </w:r>
          </w:p>
        </w:tc>
      </w:tr>
      <w:tr w:rsidR="009A32B4" w:rsidRPr="00ED7C8F" w14:paraId="229A9353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21CD71" w14:textId="5A263B2B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Early CV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0D359F2" w14:textId="41439805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764419C" w14:textId="54A254DE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35AF80" w14:textId="5E089BC1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21817DC6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12981E" w14:textId="4A596C41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Infection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7627CE2" w14:textId="558A731C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59F5B18F" w14:textId="639ADE8A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A99337" w14:textId="659CF768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9A32B4" w:rsidRPr="00ED7C8F" w14:paraId="09C4155C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2D1C5" w14:textId="20C26EC6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Dialysis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6FF65F49" w14:textId="6098F46C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4.5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8CE367D" w14:textId="1A4B1F04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0D42B0" w14:textId="2E2C424B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9</w:t>
            </w:r>
          </w:p>
        </w:tc>
      </w:tr>
      <w:tr w:rsidR="009A32B4" w:rsidRPr="00ED7C8F" w14:paraId="713F375A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741F79" w14:textId="2503056F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ECMO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7BE82F82" w14:textId="0B9B0E4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1.6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41FABF6" w14:textId="59DC7A74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14DBC1" w14:textId="1CC0535B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84</w:t>
            </w:r>
          </w:p>
        </w:tc>
      </w:tr>
      <w:tr w:rsidR="009A32B4" w:rsidRPr="00ED7C8F" w14:paraId="7300E022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B7966" w14:textId="506D7632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CV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1AD01B8" w14:textId="62F3A670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6BBF60F" w14:textId="7515271A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DB66BA" w14:textId="503D35A7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55</w:t>
            </w:r>
          </w:p>
        </w:tc>
      </w:tr>
      <w:tr w:rsidR="009A32B4" w:rsidRPr="00ED7C8F" w14:paraId="4E3ED8B8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36E25" w14:textId="17A4B6EF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Cerebral infarction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FC5233C" w14:textId="20598AB1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DB5EC56" w14:textId="250A9FAE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388478" w14:textId="34FFABA5" w:rsidR="009A32B4" w:rsidRPr="001A30F6" w:rsidRDefault="00662FCA" w:rsidP="00662FCA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&gt; 0.99</w:t>
            </w:r>
          </w:p>
        </w:tc>
      </w:tr>
      <w:tr w:rsidR="009A32B4" w:rsidRPr="00ED7C8F" w14:paraId="729ED12E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0CDEB0" w14:textId="49D35A28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Cerebral hemorrhag</w:t>
            </w:r>
            <w:r w:rsidRPr="001A30F6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74C7E997" w14:textId="53A954D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39FCFCEC" w14:textId="657258A5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7FB064" w14:textId="18168CCE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25</w:t>
            </w:r>
          </w:p>
        </w:tc>
      </w:tr>
      <w:tr w:rsidR="009A32B4" w:rsidRPr="00ED7C8F" w14:paraId="1B04428A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BBE48" w14:textId="47E62C5C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Admission due to h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eart failur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104FB1A4" w14:textId="584D8D7E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61FBA43" w14:textId="1DC323A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398085" w14:textId="7C367297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89</w:t>
            </w:r>
          </w:p>
        </w:tc>
      </w:tr>
      <w:tr w:rsidR="009A32B4" w:rsidRPr="00ED7C8F" w14:paraId="61F6C774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961E8" w14:textId="395A689C" w:rsidR="009A32B4" w:rsidRPr="001A30F6" w:rsidRDefault="009A32B4" w:rsidP="009A32B4">
            <w:pPr>
              <w:wordWrap/>
              <w:spacing w:after="0" w:line="192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 xml:space="preserve">due to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bleeding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4ADB67C" w14:textId="6B7D581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28A880F" w14:textId="364D316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924892" w14:textId="260270D5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562D6E6D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4EA9BF" w14:textId="52AE99AB" w:rsidR="009A32B4" w:rsidRPr="001A30F6" w:rsidRDefault="009A32B4" w:rsidP="009A32B4">
            <w:pPr>
              <w:wordWrap/>
              <w:spacing w:after="0" w:line="192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due to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A30F6">
              <w:rPr>
                <w:rFonts w:ascii="Times New Roman" w:hAnsi="Times New Roman" w:cs="Times New Roman"/>
                <w:sz w:val="22"/>
              </w:rPr>
              <w:t>arrhythmi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BD2E0DA" w14:textId="5228239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425D9D5" w14:textId="2A741F47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2283F7" w14:textId="3D46819A" w:rsidR="009A32B4" w:rsidRPr="001A30F6" w:rsidRDefault="00662FCA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29</w:t>
            </w:r>
          </w:p>
        </w:tc>
      </w:tr>
      <w:tr w:rsidR="009A32B4" w:rsidRPr="00ED7C8F" w14:paraId="129E67B1" w14:textId="77777777" w:rsidTr="00695F0A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22151" w14:textId="1E1D319D" w:rsidR="009A32B4" w:rsidRPr="001A30F6" w:rsidRDefault="009A32B4" w:rsidP="009A32B4">
            <w:pPr>
              <w:wordWrap/>
              <w:spacing w:after="0" w:line="192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 xml:space="preserve">due to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IHD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EF4F27A" w14:textId="7EF0B7E6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386A9D8" w14:textId="1DC0C76E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2E7DD8" w14:textId="0CD9F84F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89</w:t>
            </w:r>
          </w:p>
        </w:tc>
      </w:tr>
      <w:tr w:rsidR="009A32B4" w:rsidRPr="00ED7C8F" w14:paraId="52E1F2D4" w14:textId="77777777" w:rsidTr="0007311E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6EA27" w14:textId="74828F21" w:rsidR="009A32B4" w:rsidRPr="001A30F6" w:rsidRDefault="009A32B4" w:rsidP="009A32B4">
            <w:pPr>
              <w:wordWrap/>
              <w:spacing w:after="0" w:line="192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bookmarkStart w:id="1" w:name="_Hlk66007572"/>
            <w:r w:rsidRPr="001A30F6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ue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A30F6">
              <w:rPr>
                <w:rFonts w:ascii="Times New Roman" w:hAnsi="Times New Roman" w:cs="Times New Roman"/>
                <w:sz w:val="22"/>
              </w:rPr>
              <w:t>o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 xml:space="preserve"> angina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2C01B4D5" w14:textId="56630FE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0C4C1DF" w14:textId="27F0EDB1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4E5364" w14:textId="79F82A0D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65A6FF8B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D7E24" w14:textId="59680970" w:rsidR="009A32B4" w:rsidRPr="001A30F6" w:rsidRDefault="009A32B4" w:rsidP="009A32B4">
            <w:pPr>
              <w:wordWrap/>
              <w:spacing w:after="0" w:line="192" w:lineRule="auto"/>
              <w:ind w:firstLineChars="450" w:firstLine="990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 xml:space="preserve">due to </w:t>
            </w:r>
            <w:r w:rsidRPr="001A30F6">
              <w:rPr>
                <w:rFonts w:ascii="Times New Roman" w:hAnsi="Times New Roman" w:cs="Times New Roman" w:hint="eastAsia"/>
                <w:sz w:val="22"/>
              </w:rPr>
              <w:t>MI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94CFDBA" w14:textId="09951ECE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4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0598D8BA" w14:textId="14954896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BF1C21" w14:textId="7606A5AD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486B80E0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A6645E" w14:textId="496EE0F6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MACCE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54654110" w14:textId="7A653C4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A30F6">
              <w:rPr>
                <w:rFonts w:ascii="Times New Roman" w:hAnsi="Times New Roman" w:cs="Times New Roman"/>
                <w:sz w:val="22"/>
              </w:rPr>
              <w:t>1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4.5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7E2BFFA1" w14:textId="001E050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FACBDB" w14:textId="7AB1209F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/>
                <w:sz w:val="22"/>
              </w:rPr>
              <w:t>&gt; 0.99</w:t>
            </w:r>
          </w:p>
        </w:tc>
      </w:tr>
      <w:tr w:rsidR="009A32B4" w:rsidRPr="00ED7C8F" w14:paraId="6B08C6DB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3BF601" w14:textId="0C35DC7D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Redo AVR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1A595C08" w14:textId="76F7B52F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0.8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60BB9CBC" w14:textId="1DF6E46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78BD74" w14:textId="01DFBDDF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63</w:t>
            </w:r>
          </w:p>
        </w:tc>
      </w:tr>
      <w:tr w:rsidR="009A32B4" w:rsidRPr="00ED7C8F" w14:paraId="3236DFE9" w14:textId="77777777" w:rsidTr="002D7784">
        <w:trPr>
          <w:trHeight w:val="45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C1B6D8" w14:textId="78A66FE9" w:rsidR="009A32B4" w:rsidRPr="001A30F6" w:rsidRDefault="009A32B4" w:rsidP="00CF66FD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Early mortality</w:t>
            </w:r>
          </w:p>
        </w:tc>
        <w:tc>
          <w:tcPr>
            <w:tcW w:w="1937" w:type="dxa"/>
            <w:tcBorders>
              <w:top w:val="nil"/>
              <w:bottom w:val="nil"/>
            </w:tcBorders>
            <w:vAlign w:val="center"/>
          </w:tcPr>
          <w:p w14:paraId="04905CE8" w14:textId="2C71F46B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5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2.0)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29C534FD" w14:textId="03C66173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E96AB" w14:textId="2D78A2E8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78</w:t>
            </w:r>
          </w:p>
        </w:tc>
      </w:tr>
      <w:tr w:rsidR="009A32B4" w:rsidRPr="00ED7C8F" w14:paraId="31527A37" w14:textId="77777777" w:rsidTr="00F776E4">
        <w:trPr>
          <w:trHeight w:val="45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38B38D" w14:textId="2F8245CC" w:rsidR="009A32B4" w:rsidRPr="001A30F6" w:rsidRDefault="009A32B4" w:rsidP="009A32B4">
            <w:pPr>
              <w:wordWrap/>
              <w:spacing w:after="0" w:line="192" w:lineRule="auto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Overall mortality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vAlign w:val="center"/>
          </w:tcPr>
          <w:p w14:paraId="604D141E" w14:textId="1B50490A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6</w:t>
            </w:r>
            <w:r w:rsidR="00662FCA" w:rsidRPr="001A30F6">
              <w:rPr>
                <w:rFonts w:ascii="Times New Roman" w:hAnsi="Times New Roman" w:cs="Times New Roman"/>
                <w:sz w:val="22"/>
              </w:rPr>
              <w:t xml:space="preserve"> (2.5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vAlign w:val="center"/>
          </w:tcPr>
          <w:p w14:paraId="6F5246C7" w14:textId="6123872C" w:rsidR="009A32B4" w:rsidRPr="001A30F6" w:rsidRDefault="009A32B4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1A30F6">
              <w:rPr>
                <w:rFonts w:ascii="Times New Roman" w:hAnsi="Times New Roman" w:cs="Times New Roman"/>
                <w:sz w:val="22"/>
              </w:rPr>
              <w:t xml:space="preserve"> (2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2722DC3" w14:textId="3B422BCD" w:rsidR="009A32B4" w:rsidRPr="001A30F6" w:rsidRDefault="00F43532" w:rsidP="009A32B4">
            <w:pPr>
              <w:wordWrap/>
              <w:spacing w:after="0" w:line="19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30F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A30F6">
              <w:rPr>
                <w:rFonts w:ascii="Times New Roman" w:hAnsi="Times New Roman" w:cs="Times New Roman"/>
                <w:sz w:val="22"/>
              </w:rPr>
              <w:t>.94</w:t>
            </w:r>
          </w:p>
        </w:tc>
      </w:tr>
    </w:tbl>
    <w:bookmarkEnd w:id="1"/>
    <w:p w14:paraId="0F28840A" w14:textId="77777777" w:rsidR="00DC10EE" w:rsidRPr="004C5206" w:rsidRDefault="00DC10EE" w:rsidP="00DC10EE">
      <w:pPr>
        <w:spacing w:after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F06EFE">
        <w:rPr>
          <w:rFonts w:ascii="Times New Roman" w:hAnsi="Times New Roman" w:cs="Times New Roman"/>
          <w:szCs w:val="20"/>
        </w:rPr>
        <w:t>Note.</w:t>
      </w:r>
      <w:r w:rsidRPr="00F06EFE">
        <w:rPr>
          <w:rFonts w:ascii="굴림" w:eastAsia="굴림" w:hAnsi="굴림" w:cs="Times New Roman" w:hint="eastAsia"/>
          <w:szCs w:val="20"/>
        </w:rPr>
        <w:t>−</w:t>
      </w:r>
      <w:r w:rsidRPr="004C5206">
        <w:rPr>
          <w:rFonts w:ascii="Times New Roman" w:hAnsi="Times New Roman" w:cs="Times New Roman"/>
          <w:color w:val="000000" w:themeColor="text1"/>
          <w:szCs w:val="20"/>
        </w:rPr>
        <w:t xml:space="preserve">Data are shown as the number of patients with percentages in parentheses or mean </w:t>
      </w:r>
      <w:r w:rsidRPr="004C5206">
        <w:rPr>
          <w:rFonts w:ascii="Times New Roman" w:hAnsi="Times New Roman" w:cs="Times New Roman"/>
          <w:szCs w:val="20"/>
        </w:rPr>
        <w:t xml:space="preserve">± </w:t>
      </w:r>
      <w:r w:rsidRPr="004C5206">
        <w:rPr>
          <w:rFonts w:ascii="Times New Roman" w:hAnsi="Times New Roman" w:cs="Times New Roman"/>
          <w:color w:val="000000" w:themeColor="text1"/>
          <w:szCs w:val="20"/>
        </w:rPr>
        <w:t>standard deviation</w:t>
      </w:r>
      <w:r>
        <w:rPr>
          <w:rFonts w:ascii="Times New Roman" w:hAnsi="Times New Roman" w:cs="Times New Roman"/>
          <w:color w:val="000000" w:themeColor="text1"/>
          <w:szCs w:val="20"/>
        </w:rPr>
        <w:t>.</w:t>
      </w:r>
      <w:r w:rsidRPr="004C5206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205E35CC" w14:textId="00DF6E19" w:rsidR="00DC10EE" w:rsidRDefault="00DC10EE" w:rsidP="00DC10EE">
      <w:pPr>
        <w:spacing w:after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F06EFE">
        <w:rPr>
          <w:rFonts w:ascii="Times New Roman" w:hAnsi="Times New Roman" w:cs="Times New Roman"/>
          <w:szCs w:val="20"/>
        </w:rPr>
        <w:t xml:space="preserve">%Difference = (Area-derived annulus diameter on CT – TAD) / TAD </w:t>
      </w:r>
      <w:r>
        <w:rPr>
          <w:rFonts w:ascii="Times New Roman" w:hAnsi="Times New Roman" w:cs="Times New Roman"/>
          <w:szCs w:val="20"/>
        </w:rPr>
        <w:t xml:space="preserve">× </w:t>
      </w:r>
      <w:r w:rsidRPr="00F06EFE">
        <w:rPr>
          <w:rFonts w:ascii="Times New Roman" w:hAnsi="Times New Roman" w:cs="Times New Roman"/>
          <w:szCs w:val="20"/>
        </w:rPr>
        <w:t xml:space="preserve">100. Each group classified as follows. </w:t>
      </w:r>
      <w:r w:rsidRPr="00F06EFE">
        <w:rPr>
          <w:rFonts w:ascii="Times New Roman" w:hAnsi="Times New Roman" w:cs="Times New Roman"/>
          <w:bCs/>
          <w:szCs w:val="20"/>
        </w:rPr>
        <w:t>CT-</w:t>
      </w:r>
      <w:r w:rsidR="00596D6B">
        <w:rPr>
          <w:rFonts w:ascii="Times New Roman" w:hAnsi="Times New Roman" w:cs="Times New Roman"/>
          <w:bCs/>
          <w:szCs w:val="20"/>
        </w:rPr>
        <w:t>Si</w:t>
      </w:r>
      <w:r w:rsidRPr="00F06EFE">
        <w:rPr>
          <w:rFonts w:ascii="Times New Roman" w:hAnsi="Times New Roman" w:cs="Times New Roman"/>
          <w:bCs/>
          <w:szCs w:val="20"/>
        </w:rPr>
        <w:t xml:space="preserve">m: %Difference </w:t>
      </w:r>
      <w:r w:rsidRPr="00F06EFE">
        <w:rPr>
          <w:rFonts w:ascii="Times New Roman" w:eastAsia="맑은 고딕" w:hAnsi="Times New Roman" w:cs="Times New Roman"/>
          <w:bCs/>
          <w:szCs w:val="20"/>
        </w:rPr>
        <w:t>≤</w:t>
      </w:r>
      <w:r>
        <w:rPr>
          <w:rFonts w:ascii="Times New Roman" w:eastAsia="맑은 고딕" w:hAnsi="Times New Roman" w:cs="Times New Roman"/>
          <w:bCs/>
          <w:szCs w:val="20"/>
        </w:rPr>
        <w:t xml:space="preserve"> </w:t>
      </w:r>
      <w:r w:rsidRPr="00F06EFE">
        <w:rPr>
          <w:rFonts w:ascii="Times New Roman" w:hAnsi="Times New Roman" w:cs="Times New Roman"/>
          <w:bCs/>
          <w:szCs w:val="20"/>
        </w:rPr>
        <w:t>10 and CT-Lg: %Difference &gt;</w:t>
      </w:r>
      <w:r>
        <w:rPr>
          <w:rFonts w:ascii="Times New Roman" w:hAnsi="Times New Roman" w:cs="Times New Roman"/>
          <w:bCs/>
          <w:szCs w:val="20"/>
        </w:rPr>
        <w:t xml:space="preserve"> </w:t>
      </w:r>
      <w:r w:rsidRPr="00F06EFE">
        <w:rPr>
          <w:rFonts w:ascii="Times New Roman" w:hAnsi="Times New Roman" w:cs="Times New Roman"/>
          <w:bCs/>
          <w:szCs w:val="20"/>
        </w:rPr>
        <w:t>10.</w:t>
      </w:r>
      <w:r w:rsidRPr="00F06EF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p w14:paraId="6A6E006D" w14:textId="2C5DBFF0" w:rsidR="00DC10EE" w:rsidRPr="00F06EFE" w:rsidRDefault="00DC10EE" w:rsidP="00DC10EE">
      <w:pPr>
        <w:spacing w:after="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F06EFE">
        <w:rPr>
          <w:rFonts w:ascii="Times New Roman" w:hAnsi="Times New Roman" w:cs="Times New Roman"/>
          <w:color w:val="000000" w:themeColor="text1"/>
          <w:szCs w:val="20"/>
        </w:rPr>
        <w:t>CVA, cerebrovascular accident; MI, history of myocardial infarction; LV, left ventricle; ECMO, extracorporeal membrane oxygenation; PVL, paravalvular leakage; IHD, ischemic heart disease; MACCE, major adverse cardiac and cerebrovascular events; AVR, aortic valve replacement.</w:t>
      </w:r>
    </w:p>
    <w:p w14:paraId="5B69CBFE" w14:textId="77777777" w:rsidR="00467C5D" w:rsidRPr="00DC10EE" w:rsidRDefault="00467C5D" w:rsidP="00467C5D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4C3A4C5" w14:textId="77777777" w:rsidR="00467C5D" w:rsidRDefault="00467C5D" w:rsidP="00467C5D">
      <w:pPr>
        <w:wordWrap/>
        <w:spacing w:after="8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1050CF36" w14:textId="291CF52A" w:rsidR="00467C5D" w:rsidRPr="00E64CBD" w:rsidRDefault="00467C5D" w:rsidP="00467C5D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E64CBD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E12A98">
        <w:rPr>
          <w:rFonts w:ascii="Times New Roman" w:hAnsi="Times New Roman" w:cs="Times New Roman"/>
          <w:b/>
          <w:sz w:val="22"/>
        </w:rPr>
        <w:t>3</w:t>
      </w:r>
      <w:r w:rsidRPr="00E64CBD">
        <w:rPr>
          <w:rFonts w:ascii="Times New Roman" w:hAnsi="Times New Roman" w:cs="Times New Roman"/>
          <w:b/>
          <w:sz w:val="22"/>
        </w:rPr>
        <w:t>. Interobserver agreements for CT parameter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467C5D" w:rsidRPr="008D6FBE" w14:paraId="6E10BA02" w14:textId="77777777" w:rsidTr="001F7225">
        <w:tc>
          <w:tcPr>
            <w:tcW w:w="4612" w:type="dxa"/>
            <w:tcBorders>
              <w:bottom w:val="single" w:sz="4" w:space="0" w:color="auto"/>
            </w:tcBorders>
          </w:tcPr>
          <w:p w14:paraId="072A13D3" w14:textId="77777777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CT parameters</w:t>
            </w:r>
          </w:p>
        </w:tc>
        <w:tc>
          <w:tcPr>
            <w:tcW w:w="4612" w:type="dxa"/>
            <w:tcBorders>
              <w:bottom w:val="single" w:sz="4" w:space="0" w:color="auto"/>
            </w:tcBorders>
          </w:tcPr>
          <w:p w14:paraId="74474AE2" w14:textId="731B6B73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Intraclass correlation coefficient (</w:t>
            </w:r>
            <w:r w:rsidR="00E64CBD" w:rsidRPr="00E64CBD">
              <w:rPr>
                <w:rFonts w:ascii="Times New Roman" w:hAnsi="Times New Roman" w:cs="Times New Roman"/>
                <w:i/>
                <w:iCs/>
                <w:sz w:val="22"/>
                <w:szCs w:val="24"/>
                <w:lang w:val="en-GB"/>
              </w:rPr>
              <w:t>p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value)</w:t>
            </w:r>
          </w:p>
        </w:tc>
      </w:tr>
      <w:tr w:rsidR="00467C5D" w:rsidRPr="008D6FBE" w14:paraId="1446E5DB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12BCCCF3" w14:textId="3296C4F7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nnul</w:t>
            </w:r>
            <w:r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r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maximal diameter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700F413E" w14:textId="7DF6094B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5.9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61001118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7EECBF9F" w14:textId="5D0EF851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nnul</w:t>
            </w:r>
            <w:r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r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maximal diameter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5B803863" w14:textId="62CF7F73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3.9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71072BC4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5A9CAB78" w14:textId="22592B4C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nnul</w:t>
            </w:r>
            <w:r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r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perimeter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476B0E0F" w14:textId="4D594CB2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6.7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7F411E62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3B26E1A2" w14:textId="51DEBD5A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nnul</w:t>
            </w:r>
            <w:r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r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area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5DAADF30" w14:textId="75E03468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6.1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03393675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00378FAA" w14:textId="77777777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inus of Valsalva maximal diameter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6E8F1C2F" w14:textId="354781A1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7.0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0D87D7C5" w14:textId="77777777" w:rsidTr="001F7225">
        <w:tc>
          <w:tcPr>
            <w:tcW w:w="4612" w:type="dxa"/>
            <w:tcBorders>
              <w:top w:val="nil"/>
              <w:bottom w:val="nil"/>
            </w:tcBorders>
          </w:tcPr>
          <w:p w14:paraId="44EAE046" w14:textId="77777777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Sinotubular junction diameter</w:t>
            </w:r>
          </w:p>
        </w:tc>
        <w:tc>
          <w:tcPr>
            <w:tcW w:w="4612" w:type="dxa"/>
            <w:tcBorders>
              <w:top w:val="nil"/>
              <w:bottom w:val="nil"/>
            </w:tcBorders>
          </w:tcPr>
          <w:p w14:paraId="01AAB900" w14:textId="1344BD1B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89.2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  <w:tr w:rsidR="00467C5D" w:rsidRPr="008D6FBE" w14:paraId="3FFAB110" w14:textId="77777777" w:rsidTr="001F7225">
        <w:trPr>
          <w:trHeight w:val="289"/>
        </w:trPr>
        <w:tc>
          <w:tcPr>
            <w:tcW w:w="4612" w:type="dxa"/>
            <w:tcBorders>
              <w:top w:val="nil"/>
            </w:tcBorders>
          </w:tcPr>
          <w:p w14:paraId="2F6D5ED6" w14:textId="77777777" w:rsidR="00467C5D" w:rsidRPr="008D6FBE" w:rsidRDefault="00467C5D" w:rsidP="001F722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Ascending aorta tubular portion</w:t>
            </w:r>
          </w:p>
        </w:tc>
        <w:tc>
          <w:tcPr>
            <w:tcW w:w="4612" w:type="dxa"/>
            <w:tcBorders>
              <w:top w:val="nil"/>
            </w:tcBorders>
          </w:tcPr>
          <w:p w14:paraId="11DC000D" w14:textId="4F177073" w:rsidR="00467C5D" w:rsidRPr="008D6FBE" w:rsidRDefault="00467C5D" w:rsidP="00E64C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  <w:lang w:val="en-GB"/>
              </w:rPr>
            </w:pP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98.6 (&lt;</w:t>
            </w:r>
            <w:r w:rsidR="00E64CBD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 xml:space="preserve"> </w:t>
            </w:r>
            <w:r w:rsidRPr="008D6FBE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0.001)</w:t>
            </w:r>
          </w:p>
        </w:tc>
      </w:tr>
    </w:tbl>
    <w:p w14:paraId="1343AC11" w14:textId="77777777" w:rsidR="00467C5D" w:rsidRPr="00BA34F8" w:rsidRDefault="00467C5D" w:rsidP="00467C5D">
      <w:pPr>
        <w:wordWrap/>
        <w:spacing w:after="80" w:line="480" w:lineRule="auto"/>
        <w:jc w:val="left"/>
        <w:rPr>
          <w:rFonts w:ascii="Times New Roman" w:eastAsia="맑은 고딕" w:hAnsi="Times New Roman" w:cs="Times New Roman"/>
          <w:sz w:val="22"/>
          <w:szCs w:val="20"/>
        </w:rPr>
      </w:pPr>
    </w:p>
    <w:p w14:paraId="262CC000" w14:textId="77777777" w:rsidR="00467C5D" w:rsidRDefault="00467C5D" w:rsidP="00467C5D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06594C33" w14:textId="458435E4" w:rsidR="001B430C" w:rsidRDefault="001B430C" w:rsidP="001B430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Pr="00816314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t xml:space="preserve">igure </w:t>
      </w:r>
      <w:r w:rsidR="0060027C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1B430C">
        <w:rPr>
          <w:rFonts w:ascii="Times New Roman" w:hAnsi="Times New Roman" w:cs="Times New Roman"/>
          <w:b/>
          <w:color w:val="000000" w:themeColor="text1"/>
          <w:sz w:val="22"/>
        </w:rPr>
        <w:t xml:space="preserve">Box-and-whiskers plot displaying geometric orifice area for tricuspid, bicuspid with raphe and bicuspid without raphe groups </w:t>
      </w:r>
      <w:r w:rsidRPr="0060027C">
        <w:rPr>
          <w:rFonts w:ascii="Times New Roman" w:hAnsi="Times New Roman" w:cs="Times New Roman"/>
          <w:color w:val="000000" w:themeColor="text1"/>
          <w:sz w:val="22"/>
        </w:rPr>
        <w:t>(*p &lt; 0.001 vs. SAVR, # p &lt; 0.001 vs. SAVR-CT). GOA, geometric orifice area; SAVR, surgical aortic valve replacement; and TAVR, transcatheter aortic valve replacement.</w:t>
      </w:r>
    </w:p>
    <w:p w14:paraId="2F4AB37D" w14:textId="3D2E7F9B" w:rsidR="001B430C" w:rsidRPr="001B430C" w:rsidRDefault="00A824FC" w:rsidP="001B430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pict w14:anchorId="41381C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55pt;height:318.65pt">
            <v:imagedata r:id="rId7" o:title="Figure 3"/>
          </v:shape>
        </w:pict>
      </w:r>
    </w:p>
    <w:p w14:paraId="5FD47D14" w14:textId="77777777" w:rsidR="001B430C" w:rsidRDefault="001B430C" w:rsidP="00DC2626">
      <w:pPr>
        <w:jc w:val="right"/>
      </w:pPr>
    </w:p>
    <w:p w14:paraId="1D93CB8C" w14:textId="63846D62" w:rsidR="0060027C" w:rsidRDefault="0060027C" w:rsidP="001B430C">
      <w:r>
        <w:br w:type="page"/>
      </w:r>
    </w:p>
    <w:p w14:paraId="494DE807" w14:textId="77777777" w:rsidR="0060027C" w:rsidRPr="00816314" w:rsidRDefault="0060027C" w:rsidP="0060027C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</w:t>
      </w:r>
      <w:r w:rsidRPr="00816314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t xml:space="preserve">igur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816314">
        <w:rPr>
          <w:rFonts w:ascii="Times New Roman" w:hAnsi="Times New Roman" w:cs="Times New Roman"/>
          <w:b/>
          <w:color w:val="000000" w:themeColor="text1"/>
          <w:sz w:val="22"/>
        </w:rPr>
        <w:t>. Area-derived annular diameter on CT compared to the surgically implanted valve size</w:t>
      </w:r>
    </w:p>
    <w:p w14:paraId="4CCB29BC" w14:textId="77777777" w:rsidR="0060027C" w:rsidRDefault="0060027C" w:rsidP="0060027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0E54D6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290CFF4B" wp14:editId="72AAAC98">
            <wp:extent cx="5064981" cy="3512266"/>
            <wp:effectExtent l="0" t="0" r="2540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953EEC09-9CB3-41A1-B74B-54F917D4C5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953EEC09-9CB3-41A1-B74B-54F917D4C5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7536"/>
                    <a:stretch/>
                  </pic:blipFill>
                  <pic:spPr>
                    <a:xfrm>
                      <a:off x="0" y="0"/>
                      <a:ext cx="5071039" cy="351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53FCF" w14:textId="77777777" w:rsidR="00467C5D" w:rsidRDefault="00467C5D" w:rsidP="001B430C"/>
    <w:sectPr w:rsidR="00467C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959FB9" w14:textId="77777777" w:rsidR="006672E2" w:rsidRDefault="006672E2" w:rsidP="001F7225">
      <w:pPr>
        <w:spacing w:after="0" w:line="240" w:lineRule="auto"/>
      </w:pPr>
      <w:r>
        <w:separator/>
      </w:r>
    </w:p>
  </w:endnote>
  <w:endnote w:type="continuationSeparator" w:id="0">
    <w:p w14:paraId="25B9C22B" w14:textId="77777777" w:rsidR="006672E2" w:rsidRDefault="006672E2" w:rsidP="001F7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866B4" w14:textId="77777777" w:rsidR="006672E2" w:rsidRDefault="006672E2" w:rsidP="001F7225">
      <w:pPr>
        <w:spacing w:after="0" w:line="240" w:lineRule="auto"/>
      </w:pPr>
      <w:r>
        <w:separator/>
      </w:r>
    </w:p>
  </w:footnote>
  <w:footnote w:type="continuationSeparator" w:id="0">
    <w:p w14:paraId="35B91F87" w14:textId="77777777" w:rsidR="006672E2" w:rsidRDefault="006672E2" w:rsidP="001F72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E605B"/>
    <w:multiLevelType w:val="hybridMultilevel"/>
    <w:tmpl w:val="90E2ACDC"/>
    <w:lvl w:ilvl="0" w:tplc="F620F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6CB5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72BE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005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7C9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C456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4AED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986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0E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5F35AA"/>
    <w:multiLevelType w:val="hybridMultilevel"/>
    <w:tmpl w:val="183292B0"/>
    <w:lvl w:ilvl="0" w:tplc="5E707B92"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4976FB"/>
    <w:multiLevelType w:val="multilevel"/>
    <w:tmpl w:val="9580DD56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5" w:hanging="37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3" w15:restartNumberingAfterBreak="0">
    <w:nsid w:val="3B8E7018"/>
    <w:multiLevelType w:val="multilevel"/>
    <w:tmpl w:val="28E2AC8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5" w:hanging="37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4" w15:restartNumberingAfterBreak="0">
    <w:nsid w:val="46061C8C"/>
    <w:multiLevelType w:val="multilevel"/>
    <w:tmpl w:val="C5E6C35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5" w:hanging="37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5" w15:restartNumberingAfterBreak="0">
    <w:nsid w:val="50AB6F85"/>
    <w:multiLevelType w:val="hybridMultilevel"/>
    <w:tmpl w:val="F54ABEA6"/>
    <w:lvl w:ilvl="0" w:tplc="0C8A616C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D1E4115"/>
    <w:multiLevelType w:val="hybridMultilevel"/>
    <w:tmpl w:val="504AB47A"/>
    <w:lvl w:ilvl="0" w:tplc="3B0CAA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5D"/>
    <w:rsid w:val="00073B00"/>
    <w:rsid w:val="001A30F6"/>
    <w:rsid w:val="001B430C"/>
    <w:rsid w:val="001F7225"/>
    <w:rsid w:val="002D7784"/>
    <w:rsid w:val="0033693F"/>
    <w:rsid w:val="0035575D"/>
    <w:rsid w:val="0039460A"/>
    <w:rsid w:val="003A256A"/>
    <w:rsid w:val="00412D55"/>
    <w:rsid w:val="00425106"/>
    <w:rsid w:val="00453521"/>
    <w:rsid w:val="00467C5D"/>
    <w:rsid w:val="00471635"/>
    <w:rsid w:val="00484855"/>
    <w:rsid w:val="004C798C"/>
    <w:rsid w:val="00596D6B"/>
    <w:rsid w:val="0060027C"/>
    <w:rsid w:val="00600D80"/>
    <w:rsid w:val="006177FA"/>
    <w:rsid w:val="006265D4"/>
    <w:rsid w:val="00662FCA"/>
    <w:rsid w:val="006672E2"/>
    <w:rsid w:val="00721327"/>
    <w:rsid w:val="00757B50"/>
    <w:rsid w:val="007C7085"/>
    <w:rsid w:val="00816314"/>
    <w:rsid w:val="0082740A"/>
    <w:rsid w:val="009A32B4"/>
    <w:rsid w:val="00A824FC"/>
    <w:rsid w:val="00BE508F"/>
    <w:rsid w:val="00C1473A"/>
    <w:rsid w:val="00CF66FD"/>
    <w:rsid w:val="00DC10EE"/>
    <w:rsid w:val="00DC2626"/>
    <w:rsid w:val="00E12A98"/>
    <w:rsid w:val="00E64CBD"/>
    <w:rsid w:val="00E92F68"/>
    <w:rsid w:val="00F037AB"/>
    <w:rsid w:val="00F4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33736"/>
  <w15:chartTrackingRefBased/>
  <w15:docId w15:val="{D0E7851D-7523-8046-AEAA-F38DF3CF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C5D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67C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467C5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67C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7C5D"/>
    <w:rPr>
      <w:rFonts w:eastAsiaTheme="minorEastAsia"/>
      <w:kern w:val="2"/>
      <w:sz w:val="20"/>
      <w:szCs w:val="22"/>
      <w:lang w:val="en-US" w:eastAsia="ko-KR"/>
    </w:rPr>
  </w:style>
  <w:style w:type="paragraph" w:styleId="a6">
    <w:name w:val="footer"/>
    <w:basedOn w:val="a"/>
    <w:link w:val="Char0"/>
    <w:uiPriority w:val="99"/>
    <w:unhideWhenUsed/>
    <w:rsid w:val="00467C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7C5D"/>
    <w:rPr>
      <w:rFonts w:eastAsiaTheme="minorEastAsia"/>
      <w:kern w:val="2"/>
      <w:sz w:val="20"/>
      <w:szCs w:val="22"/>
      <w:lang w:val="en-US" w:eastAsia="ko-KR"/>
    </w:rPr>
  </w:style>
  <w:style w:type="table" w:styleId="a7">
    <w:name w:val="Table Grid"/>
    <w:basedOn w:val="a1"/>
    <w:uiPriority w:val="59"/>
    <w:rsid w:val="00467C5D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467C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67C5D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467C5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67C5D"/>
    <w:rPr>
      <w:rFonts w:ascii="맑은 고딕" w:eastAsia="맑은 고딕" w:hAnsi="맑은 고딕"/>
      <w:noProof/>
      <w:kern w:val="2"/>
      <w:sz w:val="20"/>
      <w:szCs w:val="22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467C5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67C5D"/>
    <w:rPr>
      <w:rFonts w:ascii="맑은 고딕" w:eastAsia="맑은 고딕" w:hAnsi="맑은 고딕"/>
      <w:noProof/>
      <w:kern w:val="2"/>
      <w:sz w:val="20"/>
      <w:szCs w:val="22"/>
      <w:lang w:val="en-US" w:eastAsia="ko-KR"/>
    </w:rPr>
  </w:style>
  <w:style w:type="character" w:styleId="a9">
    <w:name w:val="annotation reference"/>
    <w:basedOn w:val="a0"/>
    <w:uiPriority w:val="99"/>
    <w:semiHidden/>
    <w:unhideWhenUsed/>
    <w:rsid w:val="00467C5D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467C5D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467C5D"/>
    <w:rPr>
      <w:rFonts w:eastAsiaTheme="minorEastAsia"/>
      <w:kern w:val="2"/>
      <w:sz w:val="20"/>
      <w:szCs w:val="22"/>
      <w:lang w:val="en-US" w:eastAsia="ko-KR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67C5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67C5D"/>
    <w:rPr>
      <w:rFonts w:eastAsiaTheme="minorEastAsia"/>
      <w:b/>
      <w:bCs/>
      <w:kern w:val="2"/>
      <w:sz w:val="20"/>
      <w:szCs w:val="22"/>
      <w:lang w:val="en-US" w:eastAsia="ko-KR"/>
    </w:rPr>
  </w:style>
  <w:style w:type="character" w:styleId="ac">
    <w:name w:val="Emphasis"/>
    <w:basedOn w:val="a0"/>
    <w:uiPriority w:val="20"/>
    <w:qFormat/>
    <w:rsid w:val="00467C5D"/>
    <w:rPr>
      <w:i/>
      <w:iCs/>
    </w:rPr>
  </w:style>
  <w:style w:type="paragraph" w:styleId="ad">
    <w:name w:val="No Spacing"/>
    <w:uiPriority w:val="1"/>
    <w:qFormat/>
    <w:rsid w:val="00467C5D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val="en-US" w:eastAsia="ko-KR"/>
    </w:rPr>
  </w:style>
  <w:style w:type="character" w:styleId="ae">
    <w:name w:val="Hyperlink"/>
    <w:basedOn w:val="a0"/>
    <w:uiPriority w:val="99"/>
    <w:semiHidden/>
    <w:unhideWhenUsed/>
    <w:rsid w:val="00467C5D"/>
    <w:rPr>
      <w:color w:val="0000FF"/>
      <w:u w:val="single"/>
    </w:rPr>
  </w:style>
  <w:style w:type="table" w:styleId="2">
    <w:name w:val="Plain Table 2"/>
    <w:basedOn w:val="a1"/>
    <w:uiPriority w:val="42"/>
    <w:rsid w:val="00E12A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ooae Choe</cp:lastModifiedBy>
  <cp:revision>4</cp:revision>
  <dcterms:created xsi:type="dcterms:W3CDTF">2021-09-13T15:21:00Z</dcterms:created>
  <dcterms:modified xsi:type="dcterms:W3CDTF">2021-09-16T08:20:00Z</dcterms:modified>
</cp:coreProperties>
</file>